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24ABD" w14:textId="5F308B78" w:rsidR="00C559A4" w:rsidRPr="00E6188D" w:rsidRDefault="002843BB" w:rsidP="00C559A4">
      <w:pPr>
        <w:rPr>
          <w:rFonts w:ascii="Times New Roman" w:hAnsi="Times New Roman" w:cs="Times New Roman"/>
          <w:kern w:val="0"/>
          <w:sz w:val="24"/>
          <w:szCs w:val="24"/>
        </w:rPr>
      </w:pPr>
      <w:r w:rsidRPr="002843BB">
        <w:rPr>
          <w:rFonts w:ascii="Times New Roman" w:hAnsi="Times New Roman" w:cs="Times New Roman"/>
        </w:rPr>
        <w:t>Appendix 4</w:t>
      </w:r>
      <w:r>
        <w:rPr>
          <w:rFonts w:ascii="Times New Roman" w:hAnsi="Times New Roman" w:cs="Times New Roman"/>
        </w:rPr>
        <w:t xml:space="preserve"> </w:t>
      </w:r>
      <w:r w:rsidR="00C559A4" w:rsidRPr="00E6188D">
        <w:rPr>
          <w:rFonts w:ascii="Times New Roman" w:hAnsi="Times New Roman" w:cs="Times New Roman"/>
        </w:rPr>
        <w:t xml:space="preserve">Structure Matrix for EFA of measurement instrument </w:t>
      </w:r>
    </w:p>
    <w:tbl>
      <w:tblPr>
        <w:tblStyle w:val="a7"/>
        <w:tblW w:w="10315" w:type="dxa"/>
        <w:jc w:val="center"/>
        <w:tblLayout w:type="fixed"/>
        <w:tblLook w:val="0000" w:firstRow="0" w:lastRow="0" w:firstColumn="0" w:lastColumn="0" w:noHBand="0" w:noVBand="0"/>
      </w:tblPr>
      <w:tblGrid>
        <w:gridCol w:w="567"/>
        <w:gridCol w:w="907"/>
        <w:gridCol w:w="907"/>
        <w:gridCol w:w="1247"/>
        <w:gridCol w:w="907"/>
        <w:gridCol w:w="1020"/>
        <w:gridCol w:w="1020"/>
        <w:gridCol w:w="1020"/>
        <w:gridCol w:w="1246"/>
        <w:gridCol w:w="1474"/>
      </w:tblGrid>
      <w:tr w:rsidR="00C559A4" w:rsidRPr="00E6188D" w14:paraId="1E5B0450" w14:textId="77777777" w:rsidTr="00A544E3">
        <w:trPr>
          <w:jc w:val="center"/>
        </w:trPr>
        <w:tc>
          <w:tcPr>
            <w:tcW w:w="567" w:type="dxa"/>
          </w:tcPr>
          <w:p w14:paraId="5ACA32C3" w14:textId="77777777" w:rsidR="00C559A4" w:rsidRPr="00E6188D" w:rsidRDefault="00C559A4" w:rsidP="00A544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907" w:type="dxa"/>
          </w:tcPr>
          <w:p w14:paraId="1A0A579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ase of Use</w:t>
            </w:r>
          </w:p>
        </w:tc>
        <w:tc>
          <w:tcPr>
            <w:tcW w:w="907" w:type="dxa"/>
          </w:tcPr>
          <w:p w14:paraId="19CEA27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stem Quality</w:t>
            </w:r>
          </w:p>
        </w:tc>
        <w:tc>
          <w:tcPr>
            <w:tcW w:w="1247" w:type="dxa"/>
          </w:tcPr>
          <w:p w14:paraId="273B263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formation Quality</w:t>
            </w:r>
          </w:p>
        </w:tc>
        <w:tc>
          <w:tcPr>
            <w:tcW w:w="907" w:type="dxa"/>
          </w:tcPr>
          <w:p w14:paraId="2336D3C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ervice Quality</w:t>
            </w:r>
          </w:p>
        </w:tc>
        <w:tc>
          <w:tcPr>
            <w:tcW w:w="1020" w:type="dxa"/>
          </w:tcPr>
          <w:p w14:paraId="0967E03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cision Change</w:t>
            </w:r>
          </w:p>
        </w:tc>
        <w:tc>
          <w:tcPr>
            <w:tcW w:w="1020" w:type="dxa"/>
          </w:tcPr>
          <w:p w14:paraId="7111BD8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cess Change</w:t>
            </w:r>
          </w:p>
        </w:tc>
        <w:tc>
          <w:tcPr>
            <w:tcW w:w="1020" w:type="dxa"/>
          </w:tcPr>
          <w:p w14:paraId="509FCCB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utcome Change</w:t>
            </w:r>
          </w:p>
        </w:tc>
        <w:tc>
          <w:tcPr>
            <w:tcW w:w="1246" w:type="dxa"/>
          </w:tcPr>
          <w:p w14:paraId="1D7C591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eptance</w:t>
            </w:r>
          </w:p>
        </w:tc>
        <w:tc>
          <w:tcPr>
            <w:tcW w:w="1474" w:type="dxa"/>
            <w:vAlign w:val="center"/>
          </w:tcPr>
          <w:p w14:paraId="4671FF4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mmunalities</w:t>
            </w:r>
          </w:p>
        </w:tc>
      </w:tr>
      <w:tr w:rsidR="00C559A4" w:rsidRPr="00E6188D" w14:paraId="181C7F3F" w14:textId="77777777" w:rsidTr="00A544E3">
        <w:trPr>
          <w:jc w:val="center"/>
        </w:trPr>
        <w:tc>
          <w:tcPr>
            <w:tcW w:w="567" w:type="dxa"/>
            <w:tcBorders>
              <w:bottom w:val="nil"/>
            </w:tcBorders>
          </w:tcPr>
          <w:p w14:paraId="24C1296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bottom w:val="nil"/>
            </w:tcBorders>
          </w:tcPr>
          <w:p w14:paraId="215E6B6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76</w:t>
            </w:r>
          </w:p>
        </w:tc>
        <w:tc>
          <w:tcPr>
            <w:tcW w:w="907" w:type="dxa"/>
            <w:tcBorders>
              <w:bottom w:val="nil"/>
            </w:tcBorders>
          </w:tcPr>
          <w:p w14:paraId="3E4B021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9</w:t>
            </w:r>
          </w:p>
        </w:tc>
        <w:tc>
          <w:tcPr>
            <w:tcW w:w="1247" w:type="dxa"/>
            <w:tcBorders>
              <w:bottom w:val="nil"/>
            </w:tcBorders>
          </w:tcPr>
          <w:p w14:paraId="5E9D1F7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2</w:t>
            </w:r>
          </w:p>
        </w:tc>
        <w:tc>
          <w:tcPr>
            <w:tcW w:w="907" w:type="dxa"/>
            <w:tcBorders>
              <w:bottom w:val="nil"/>
            </w:tcBorders>
          </w:tcPr>
          <w:p w14:paraId="4CCD585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1020" w:type="dxa"/>
            <w:tcBorders>
              <w:bottom w:val="nil"/>
            </w:tcBorders>
          </w:tcPr>
          <w:p w14:paraId="7CC31DA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1</w:t>
            </w:r>
          </w:p>
        </w:tc>
        <w:tc>
          <w:tcPr>
            <w:tcW w:w="1020" w:type="dxa"/>
            <w:tcBorders>
              <w:bottom w:val="nil"/>
            </w:tcBorders>
          </w:tcPr>
          <w:p w14:paraId="645683C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8</w:t>
            </w:r>
          </w:p>
        </w:tc>
        <w:tc>
          <w:tcPr>
            <w:tcW w:w="1020" w:type="dxa"/>
            <w:tcBorders>
              <w:bottom w:val="nil"/>
            </w:tcBorders>
          </w:tcPr>
          <w:p w14:paraId="6609AAE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3</w:t>
            </w:r>
          </w:p>
        </w:tc>
        <w:tc>
          <w:tcPr>
            <w:tcW w:w="1246" w:type="dxa"/>
            <w:tcBorders>
              <w:bottom w:val="nil"/>
            </w:tcBorders>
          </w:tcPr>
          <w:p w14:paraId="1BED47D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5</w:t>
            </w:r>
          </w:p>
        </w:tc>
        <w:tc>
          <w:tcPr>
            <w:tcW w:w="1474" w:type="dxa"/>
            <w:tcBorders>
              <w:bottom w:val="nil"/>
            </w:tcBorders>
          </w:tcPr>
          <w:p w14:paraId="78E8DAB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0</w:t>
            </w:r>
          </w:p>
        </w:tc>
      </w:tr>
      <w:tr w:rsidR="00C559A4" w:rsidRPr="00E6188D" w14:paraId="520D8F94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84A4DA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592019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D53FCB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A12998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698879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495900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8C2576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29FA02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0CF9F3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81B801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C559A4" w:rsidRPr="00E6188D" w14:paraId="75DE80B7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D49F49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939E85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1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D92A87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E55E82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0B7CA8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5E0826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0F713C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1BE0D2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30BB84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9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3A8981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</w:tr>
      <w:tr w:rsidR="00C559A4" w:rsidRPr="00E6188D" w14:paraId="7742F575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3FCE3B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7B7D6D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2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B9D25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DC7447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099B88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449218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49930D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3F42D7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980AA9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81C0D9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</w:tr>
      <w:tr w:rsidR="00C559A4" w:rsidRPr="00E6188D" w14:paraId="76995088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5ECF76E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81136E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6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7737A6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2CB13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19864D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E61C40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7AB242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B96C88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298C80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4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A3D8EB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</w:tr>
      <w:tr w:rsidR="00C559A4" w:rsidRPr="00E6188D" w14:paraId="78C6A1DE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2B35EE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4B9FC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0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E3C63A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DC74AB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18A3AE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F02837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E7A340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12A318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ABAEB1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8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FD9FCD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</w:tr>
      <w:tr w:rsidR="00C559A4" w:rsidRPr="00E6188D" w14:paraId="5F217004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73CBDF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05020A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D0210A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1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346542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C17227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E917E2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EA178F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3AB14B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546A11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9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19F162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</w:tr>
      <w:tr w:rsidR="00C559A4" w:rsidRPr="00E6188D" w14:paraId="74F0EE95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20D33CD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D1F9D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C69AE7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0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D57593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B062CC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6EFD48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9B95F3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7878E5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66C57B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7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56E564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</w:tr>
      <w:tr w:rsidR="00C559A4" w:rsidRPr="00E6188D" w14:paraId="33C43459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59FDAF9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445BED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B83F6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16492C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A60BA8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BDFE69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79F099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B410AE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94B25C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4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2F59E3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</w:tr>
      <w:tr w:rsidR="00C559A4" w:rsidRPr="00E6188D" w14:paraId="2DB12191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918F7E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EBFE6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18BEEA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4EE40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8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8E508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7B3758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AB1726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7E745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8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241294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8D9918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</w:tr>
      <w:tr w:rsidR="00C559A4" w:rsidRPr="00E6188D" w14:paraId="3DCE6FAB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F61879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B9CD7B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B0BA81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93C982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4A5FE8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3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F22BD0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2BAF85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9D69F1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9A1FBA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63F849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</w:tr>
      <w:tr w:rsidR="00C559A4" w:rsidRPr="00E6188D" w14:paraId="4649979B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339ED2A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F04413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14687B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D13BE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AF36D7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7BAA38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E20483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77F154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8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15F766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64EC0D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9</w:t>
            </w:r>
          </w:p>
        </w:tc>
      </w:tr>
      <w:tr w:rsidR="00C559A4" w:rsidRPr="00E6188D" w14:paraId="4E2D7A49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049ED8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F29195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6BD461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37B2F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1D9347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4BEED2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3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B9C0FC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D15809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CF2BEA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8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789D7E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8</w:t>
            </w:r>
          </w:p>
        </w:tc>
      </w:tr>
      <w:tr w:rsidR="00C559A4" w:rsidRPr="00E6188D" w14:paraId="2C7E27E5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41B91E8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5D5235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CB9BBF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6BBF6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C9B9F3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9392E3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3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1AFF21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5E82A7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6B1C83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6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D5B8EB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8</w:t>
            </w:r>
          </w:p>
        </w:tc>
      </w:tr>
      <w:tr w:rsidR="00C559A4" w:rsidRPr="00E6188D" w14:paraId="5BA7A304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ECD3EE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F20A8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A8B310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8E43AF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6B7381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DF0088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C83D6A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1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8CF3DB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180001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68FF49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</w:tr>
      <w:tr w:rsidR="00C559A4" w:rsidRPr="00E6188D" w14:paraId="1EDBA6BF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4925BFF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8418B8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5932B2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9EBB1A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0BA49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3B5386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41864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5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EC9613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EA2FB0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D8628E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</w:tr>
      <w:tr w:rsidR="00C559A4" w:rsidRPr="00E6188D" w14:paraId="6A6DABDB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B98A0D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9600FF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551038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001C7A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F5561E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999CE0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C80FC9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B66185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3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6C0E7E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3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18C322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</w:tr>
      <w:tr w:rsidR="00C559A4" w:rsidRPr="00E6188D" w14:paraId="36134BBE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C66E3A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38312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0C22A1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3D673E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52A195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B1A50E8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B9EA04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4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F76E4D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F36A07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DB5E4B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</w:tr>
      <w:tr w:rsidR="00C559A4" w:rsidRPr="00E6188D" w14:paraId="6787977E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D4D920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3E75CB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DC102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E655D5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1B9FDD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74CD06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8E4572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76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EFB16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874C40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3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2905E8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</w:tr>
      <w:tr w:rsidR="00C559A4" w:rsidRPr="00E6188D" w14:paraId="6D3D6F86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57CBA1E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A0FE32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E8B2CA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C3C234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A22789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779273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DE2A4F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1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ADFDA8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8CFEA8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B65035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</w:tr>
      <w:tr w:rsidR="00C559A4" w:rsidRPr="00E6188D" w14:paraId="5110172B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8EC68E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082590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39EA1A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7AC9FB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479239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656994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343926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253A60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8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E1507A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9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7D3527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</w:tr>
      <w:tr w:rsidR="00C559A4" w:rsidRPr="00E6188D" w14:paraId="0D46D71D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155A85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E27AB4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2E3B4D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49E60E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AF9010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0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DA8FB0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6B2153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9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8E43C7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902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6EF78A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BF4114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9</w:t>
            </w:r>
          </w:p>
        </w:tc>
      </w:tr>
      <w:tr w:rsidR="00C559A4" w:rsidRPr="00E6188D" w14:paraId="0BC9742C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1B7279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A776EB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2DFB48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B1C980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300EC0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56BBE2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16BCB4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F62DB4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E8232B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99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3E1781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</w:tr>
      <w:tr w:rsidR="00C559A4" w:rsidRPr="00E6188D" w14:paraId="01A20BF5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4A7A7B6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7DBDEF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905F32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4D692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8C78BB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A475B5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E89235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E1D22D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ECF277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C2AD10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</w:tr>
      <w:tr w:rsidR="00C559A4" w:rsidRPr="00E6188D" w14:paraId="2941F5EF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40B166A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0BB2A4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751811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CD1478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3B13A5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118F09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4D33696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5E1EEE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3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7963E80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9E88BA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</w:tr>
      <w:tr w:rsidR="00C559A4" w:rsidRPr="00E6188D" w14:paraId="5218571C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284A61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5E5B40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8373B7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F036E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F77992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A3C624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994606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C43BC0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D91BD4D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28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B17FB8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</w:tr>
      <w:tr w:rsidR="00C559A4" w:rsidRPr="00E6188D" w14:paraId="48469681" w14:textId="77777777" w:rsidTr="00A544E3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AD29F7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D3B9CD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2FC1E47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D22322F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3EBE4E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BB8783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EE9703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C8390DA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E58DA2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9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1B50325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9</w:t>
            </w:r>
          </w:p>
        </w:tc>
      </w:tr>
      <w:tr w:rsidR="00C559A4" w:rsidRPr="00E6188D" w14:paraId="45B5EAB7" w14:textId="77777777" w:rsidTr="00A544E3">
        <w:trPr>
          <w:jc w:val="center"/>
        </w:trPr>
        <w:tc>
          <w:tcPr>
            <w:tcW w:w="567" w:type="dxa"/>
            <w:tcBorders>
              <w:top w:val="nil"/>
            </w:tcBorders>
          </w:tcPr>
          <w:p w14:paraId="5708BAA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07" w:type="dxa"/>
            <w:tcBorders>
              <w:top w:val="nil"/>
            </w:tcBorders>
          </w:tcPr>
          <w:p w14:paraId="04ECEF03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3</w:t>
            </w:r>
          </w:p>
        </w:tc>
        <w:tc>
          <w:tcPr>
            <w:tcW w:w="907" w:type="dxa"/>
            <w:tcBorders>
              <w:top w:val="nil"/>
            </w:tcBorders>
          </w:tcPr>
          <w:p w14:paraId="1099F9DE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1247" w:type="dxa"/>
            <w:tcBorders>
              <w:top w:val="nil"/>
            </w:tcBorders>
          </w:tcPr>
          <w:p w14:paraId="7E1380D4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907" w:type="dxa"/>
            <w:tcBorders>
              <w:top w:val="nil"/>
            </w:tcBorders>
          </w:tcPr>
          <w:p w14:paraId="4D423449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6</w:t>
            </w:r>
          </w:p>
        </w:tc>
        <w:tc>
          <w:tcPr>
            <w:tcW w:w="1020" w:type="dxa"/>
            <w:tcBorders>
              <w:top w:val="nil"/>
            </w:tcBorders>
          </w:tcPr>
          <w:p w14:paraId="7FDCA451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2</w:t>
            </w:r>
          </w:p>
        </w:tc>
        <w:tc>
          <w:tcPr>
            <w:tcW w:w="1020" w:type="dxa"/>
            <w:tcBorders>
              <w:top w:val="nil"/>
            </w:tcBorders>
          </w:tcPr>
          <w:p w14:paraId="4E98A26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4</w:t>
            </w:r>
          </w:p>
        </w:tc>
        <w:tc>
          <w:tcPr>
            <w:tcW w:w="1020" w:type="dxa"/>
            <w:tcBorders>
              <w:top w:val="nil"/>
            </w:tcBorders>
          </w:tcPr>
          <w:p w14:paraId="509BF1C2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1246" w:type="dxa"/>
            <w:tcBorders>
              <w:top w:val="nil"/>
            </w:tcBorders>
          </w:tcPr>
          <w:p w14:paraId="0996883B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822</w:t>
            </w:r>
          </w:p>
        </w:tc>
        <w:tc>
          <w:tcPr>
            <w:tcW w:w="1474" w:type="dxa"/>
            <w:tcBorders>
              <w:top w:val="nil"/>
            </w:tcBorders>
          </w:tcPr>
          <w:p w14:paraId="6EF4F05C" w14:textId="77777777" w:rsidR="00C559A4" w:rsidRPr="00E6188D" w:rsidRDefault="00C559A4" w:rsidP="00A544E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6188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E6188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</w:tr>
    </w:tbl>
    <w:p w14:paraId="6EFA3A88" w14:textId="77777777" w:rsidR="00C559A4" w:rsidRPr="00E6188D" w:rsidRDefault="00C559A4" w:rsidP="00C559A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E6188D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Note: Extraction Method: Principal Component Analysis. Rotation Method: Promax with Kaiser normalization. Major loadings for each item are bolded. </w:t>
      </w:r>
    </w:p>
    <w:p w14:paraId="0878DBD4" w14:textId="77777777" w:rsidR="002F4796" w:rsidRDefault="002F4796"/>
    <w:sectPr w:rsidR="002F4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7A599" w14:textId="77777777" w:rsidR="0079680C" w:rsidRDefault="0079680C" w:rsidP="00C559A4">
      <w:r>
        <w:separator/>
      </w:r>
    </w:p>
  </w:endnote>
  <w:endnote w:type="continuationSeparator" w:id="0">
    <w:p w14:paraId="757E2594" w14:textId="77777777" w:rsidR="0079680C" w:rsidRDefault="0079680C" w:rsidP="00C55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07851" w14:textId="77777777" w:rsidR="0079680C" w:rsidRDefault="0079680C" w:rsidP="00C559A4">
      <w:r>
        <w:separator/>
      </w:r>
    </w:p>
  </w:footnote>
  <w:footnote w:type="continuationSeparator" w:id="0">
    <w:p w14:paraId="3D05BAC4" w14:textId="77777777" w:rsidR="0079680C" w:rsidRDefault="0079680C" w:rsidP="00C55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8A1"/>
    <w:rsid w:val="002843BB"/>
    <w:rsid w:val="002F4796"/>
    <w:rsid w:val="0079680C"/>
    <w:rsid w:val="009558A1"/>
    <w:rsid w:val="00C559A4"/>
    <w:rsid w:val="00EA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0DB78"/>
  <w15:chartTrackingRefBased/>
  <w15:docId w15:val="{70807D4C-0DEE-4B92-A2EC-F91D4D6FC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9A4"/>
    <w:rPr>
      <w:sz w:val="18"/>
      <w:szCs w:val="18"/>
    </w:rPr>
  </w:style>
  <w:style w:type="table" w:customStyle="1" w:styleId="a7">
    <w:name w:val="三线表"/>
    <w:basedOn w:val="a1"/>
    <w:uiPriority w:val="99"/>
    <w:rsid w:val="00C559A4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3</cp:revision>
  <dcterms:created xsi:type="dcterms:W3CDTF">2021-01-05T08:09:00Z</dcterms:created>
  <dcterms:modified xsi:type="dcterms:W3CDTF">2021-01-05T08:23:00Z</dcterms:modified>
</cp:coreProperties>
</file>